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Additional fil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br w:type="textWrapping" w:clear="all"/>
      </w:r>
      <w:r>
        <w:rPr>
          <w:lang w:val="en-US"/>
        </w:rPr>
        <w:t xml:space="preserve">Additional file, table 3: Oligonucleotide, restriction enzyme and </w:t>
      </w:r>
      <w:r>
        <w:rPr>
          <w:lang w:val="en-GB"/>
        </w:rPr>
        <w:t>TaqMan</w:t>
      </w:r>
      <w:r>
        <w:rPr>
          <w:vertAlign w:val="superscript"/>
          <w:lang w:val="en-GB"/>
        </w:rPr>
        <w:t>®</w:t>
      </w:r>
      <w:r>
        <w:rPr>
          <w:lang w:val="en-GB"/>
        </w:rPr>
        <w:t xml:space="preserve"> assay</w:t>
      </w:r>
      <w:r>
        <w:rPr>
          <w:lang w:val="en-US"/>
        </w:rPr>
        <w:t xml:space="preserve"> information for the 10 tested SNPs in the </w:t>
      </w:r>
      <w:r>
        <w:rPr>
          <w:i/>
          <w:lang w:val="en-US"/>
        </w:rPr>
        <w:t xml:space="preserve">NGFB </w:t>
      </w:r>
      <w:r>
        <w:rPr>
          <w:lang w:val="en-US"/>
        </w:rPr>
        <w:t xml:space="preserve">gene.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8298180" cy="34061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98180" cy="34061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1260"/>
                              <w:gridCol w:w="7343"/>
                              <w:gridCol w:w="2557"/>
                            </w:tblGrid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ystem</w:t>
                                  </w:r>
                                </w:p>
                              </w:tc>
                              <w:tc>
                                <w:tcPr>
                                  <w:tcW w:w="7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estriction Enzym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381101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FLP</w:t>
                                  </w:r>
                                </w:p>
                              </w:tc>
                              <w:tc>
                                <w:tcPr>
                                  <w:tcW w:w="7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- TGAATGATGCCACAAGAAC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- AGGCTTGTCCACTTCTGACTT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spR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111029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aqMan</w:t>
                                  </w:r>
                                </w:p>
                              </w:tc>
                              <w:tc>
                                <w:tcPr>
                                  <w:tcW w:w="7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__26680904_10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175406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FLP</w:t>
                                  </w:r>
                                </w:p>
                              </w:tc>
                              <w:tc>
                                <w:tcPr>
                                  <w:tcW w:w="7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- GTAAAACGACGGCCAGTGTAGAGGTCGCCAAGGTAC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R- </w:t>
                                  </w:r>
                                  <w:bookmarkStart w:id="0" w:name="OLE_LINK4"/>
                                  <w:bookmarkStart w:id="1" w:name="OLE_LINK3"/>
                                  <w:r>
                                    <w:rPr>
                                      <w:lang w:val="en-US"/>
                                    </w:rPr>
                                    <w:t>CAGGAAACAGCTATGACAGGGAGCTAAGCTGCTTGTT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aa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667386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FLP</w:t>
                                  </w:r>
                                </w:p>
                              </w:tc>
                              <w:tc>
                                <w:tcPr>
                                  <w:tcW w:w="7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- GTAAAACGACGGCCAGTAGATGTCAGTGCCAGACC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R- </w:t>
                                  </w:r>
                                  <w:bookmarkStart w:id="2" w:name="OLE_LINK2"/>
                                  <w:bookmarkStart w:id="3" w:name="OLE_LINK1"/>
                                  <w:r>
                                    <w:rPr>
                                      <w:lang w:val="en-US"/>
                                    </w:rPr>
                                    <w:t>CAGGAAACAGCTATGACTGGGTTGTTTGCACACAGA</w:t>
                                  </w:r>
                                  <w:bookmarkEnd w:id="2"/>
                                  <w:bookmarkEnd w:id="3"/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Mbo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223962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FLP</w:t>
                                  </w:r>
                                </w:p>
                              </w:tc>
                              <w:tc>
                                <w:tcPr>
                                  <w:tcW w:w="7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- CGATGGTGGCTTTTCTG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- GTGGAGGGCTTTGAACAAG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laI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9103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FLP</w:t>
                                  </w:r>
                                </w:p>
                              </w:tc>
                              <w:tc>
                                <w:tcPr>
                                  <w:tcW w:w="7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- TTGCATATTTCTATCATGG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- AAGCCGTATGCACACTGTAAC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aeII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632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FLP</w:t>
                                  </w:r>
                                </w:p>
                              </w:tc>
                              <w:tc>
                                <w:tcPr>
                                  <w:tcW w:w="7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- CAGGAAACAGCTATGACTTGTGCCTTGATGTGAT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- CAGGAAACAGCTATGACTTGTGCCTTGATGTGATGG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Sch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63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FLP</w:t>
                                  </w:r>
                                </w:p>
                              </w:tc>
                              <w:tc>
                                <w:tcPr>
                                  <w:tcW w:w="7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- GTAAAACGACGGCCAGTCTCTGAGGGACCCAGAAA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- CAGGAAACAGCTATGACAGTGTCAAGGGAATGCTGAA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py8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752383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TaqMan</w:t>
                                  </w:r>
                                </w:p>
                              </w:tc>
                              <w:tc>
                                <w:tcPr>
                                  <w:tcW w:w="7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C__25928712_10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s111029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FLP</w:t>
                                  </w:r>
                                </w:p>
                              </w:tc>
                              <w:tc>
                                <w:tcPr>
                                  <w:tcW w:w="73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F- AAGTTGGCTCCTTTCTCA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R- GGGTGATCTGAATATGCGATT</w:t>
                                  </w:r>
                                </w:p>
                              </w:tc>
                              <w:tc>
                                <w:tcPr>
                                  <w:tcW w:w="25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HpaI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4pt;height:268.2pt;mso-wrap-distance-left:7.05pt;mso-wrap-distance-right:7.05pt;mso-wrap-distance-top:0pt;mso-wrap-distance-bottom:0pt;margin-top:0.05pt;mso-position-vertical-relative:text;margin-left:45.3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30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1260"/>
                        <w:gridCol w:w="7343"/>
                        <w:gridCol w:w="2557"/>
                      </w:tblGrid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ystem</w:t>
                            </w:r>
                          </w:p>
                        </w:tc>
                        <w:tc>
                          <w:tcPr>
                            <w:tcW w:w="7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estriction Enzym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381101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FLP</w:t>
                            </w:r>
                          </w:p>
                        </w:tc>
                        <w:tc>
                          <w:tcPr>
                            <w:tcW w:w="7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- TGAATGATGCCACAAGAACAC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- AGGCTTGTCCACTTCTGACTT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spR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111029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aqMan</w:t>
                            </w:r>
                          </w:p>
                        </w:tc>
                        <w:tc>
                          <w:tcPr>
                            <w:tcW w:w="7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__26680904_10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1754065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FLP</w:t>
                            </w:r>
                          </w:p>
                        </w:tc>
                        <w:tc>
                          <w:tcPr>
                            <w:tcW w:w="7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- GTAAAACGACGGCCAGTGTAGAGGTCGCCAAGGTACAG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R- </w:t>
                            </w:r>
                            <w:bookmarkStart w:id="4" w:name="OLE_LINK4"/>
                            <w:bookmarkStart w:id="5" w:name="OLE_LINK3"/>
                            <w:r>
                              <w:rPr>
                                <w:lang w:val="en-US"/>
                              </w:rPr>
                              <w:t>CAGGAAACAGCTATGACAGGGAGCTAAGCTGCTTGTT</w:t>
                            </w:r>
                            <w:bookmarkEnd w:id="4"/>
                            <w:bookmarkEnd w:id="5"/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aa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667386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FLP</w:t>
                            </w:r>
                          </w:p>
                        </w:tc>
                        <w:tc>
                          <w:tcPr>
                            <w:tcW w:w="7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- GTAAAACGACGGCCAGTAGATGTCAGTGCCAGACCTG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R- </w:t>
                            </w:r>
                            <w:bookmarkStart w:id="6" w:name="OLE_LINK2"/>
                            <w:bookmarkStart w:id="7" w:name="OLE_LINK1"/>
                            <w:r>
                              <w:rPr>
                                <w:lang w:val="en-US"/>
                              </w:rPr>
                              <w:t>CAGGAAACAGCTATGACTGGGTTGTTTGCACACAGA</w:t>
                            </w:r>
                            <w:bookmarkEnd w:id="6"/>
                            <w:bookmarkEnd w:id="7"/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bo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223962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FLP</w:t>
                            </w:r>
                          </w:p>
                        </w:tc>
                        <w:tc>
                          <w:tcPr>
                            <w:tcW w:w="7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- CGATGGTGGCTTTTCTGAC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- GTGGAGGGCTTTGAACAAG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laI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9103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FLP</w:t>
                            </w:r>
                          </w:p>
                        </w:tc>
                        <w:tc>
                          <w:tcPr>
                            <w:tcW w:w="7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- TTGCATATTTCTATCATGGGC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- AAGCCGTATGCACACTGTAAC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aeII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632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FLP</w:t>
                            </w:r>
                          </w:p>
                        </w:tc>
                        <w:tc>
                          <w:tcPr>
                            <w:tcW w:w="7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- CAGGAAACAGCTATGACTTGTGCCTTGATGTGATGG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- CAGGAAACAGCTATGACTTGTGCCTTGATGTGATGG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ch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6330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FLP</w:t>
                            </w:r>
                          </w:p>
                        </w:tc>
                        <w:tc>
                          <w:tcPr>
                            <w:tcW w:w="7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- GTAAAACGACGGCCAGTCTCTGAGGGACCCAGAAACT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- CAGGAAACAGCTATGACAGTGTCAAGGGAATGCTGAA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py8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752383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aqMan</w:t>
                            </w:r>
                          </w:p>
                        </w:tc>
                        <w:tc>
                          <w:tcPr>
                            <w:tcW w:w="7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__25928712_10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s1110291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FLP</w:t>
                            </w:r>
                          </w:p>
                        </w:tc>
                        <w:tc>
                          <w:tcPr>
                            <w:tcW w:w="73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F- AAGTTGGCTCCTTTCTCAGC</w:t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- GGGTGATCTGAATATGCGATT</w:t>
                            </w:r>
                          </w:p>
                        </w:tc>
                        <w:tc>
                          <w:tcPr>
                            <w:tcW w:w="25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HpaI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063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741"/>
        <w:gridCol w:w="1240"/>
        <w:gridCol w:w="1080"/>
        <w:gridCol w:w="1080"/>
        <w:gridCol w:w="761"/>
        <w:gridCol w:w="1219"/>
        <w:gridCol w:w="1260"/>
        <w:gridCol w:w="1080"/>
        <w:gridCol w:w="1060"/>
        <w:gridCol w:w="963"/>
        <w:gridCol w:w="1217"/>
        <w:gridCol w:w="900"/>
        <w:gridCol w:w="642"/>
      </w:tblGrid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 (%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4" w:hRule="atLeast"/>
        </w:trPr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aj. / Min. allele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hort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tification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. allele (%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. allele (%)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X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x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x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. allele  dominant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-dominant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44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. allele dominant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WE p value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1014 (A/G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 (78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 (21.6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 (62.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32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5.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1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 (77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 (22.7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 (59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 (35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5.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02930 (T/C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 (63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 (37.0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 (38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 (48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12.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6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 (66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 (33.9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 (45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4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13.7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540656 (A/G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 (54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 (45.8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6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 (29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 (49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20.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 (58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 (41.8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 (34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 (47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 (18.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673867 (G/T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 (50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 (49.6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0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(25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 (50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24.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9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 (5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 (48.1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 (26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(51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 (22.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39622 (C/T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2 (76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(23.4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 (59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 (34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6.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5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0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 (77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 (22.3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60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 (34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5.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10330 (C/A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 (73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 (26.2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 (53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 (40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6.2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6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2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 (75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 (24.1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 (57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 (37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5.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327 (G/A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 (57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 (42.6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 (31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 (51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 (16.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 (52.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 (47.5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 (26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 (52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21.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23831 (G/C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 (64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 (35.9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5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 (43.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 (42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(14.8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 (64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 (35.2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 (40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 (47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11.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02915 (T/C)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 (64.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 (35.6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0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 (43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 (41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14.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3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</w:tr>
      <w:tr>
        <w:trPr>
          <w:trHeight w:val="24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Ø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 (64.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(35.4)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 (40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 (47.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11.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</w:tr>
    </w:tbl>
    <w:p>
      <w:pPr>
        <w:pStyle w:val="Normal"/>
        <w:ind w:left="-720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Additional file, table 4: </w:t>
      </w:r>
      <w:r>
        <w:rPr>
          <w:i/>
          <w:lang w:val="en-GB"/>
        </w:rPr>
        <w:t>NGFB</w:t>
      </w:r>
      <w:r>
        <w:rPr>
          <w:lang w:val="en-GB"/>
        </w:rPr>
        <w:t xml:space="preserve"> genotyping for 9 SNPs in 263 rr MS patients and 259 controls. Significance threshold: p≤0.006 (Bonferroni corrected for 9 SNPs). HWE: </w:t>
      </w:r>
      <w:r>
        <w:rPr>
          <w:lang w:val="en-US"/>
        </w:rPr>
        <w:t>Hardy-Weinberg equilibrium, Pearson's goodness-of-fit chi-square (degree of freedom = 1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96000" cy="541020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5880" cy="5410080"/>
                          <a:chOff x="0" y="0"/>
                          <a:chExt cx="6095880" cy="5410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95880" cy="541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42360" y="365760"/>
                            <a:ext cx="5205600" cy="6480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73600" y="518760"/>
                            <a:ext cx="5343480" cy="4891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4726440" y="332280"/>
                            <a:ext cx="273600" cy="13284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757575"/>
                              </a:gs>
                              <a:gs pos="50000">
                                <a:srgbClr val="ffffff"/>
                              </a:gs>
                              <a:gs pos="100000">
                                <a:srgbClr val="757575"/>
                              </a:gs>
                            </a:gsLst>
                            <a:lin ang="5400000"/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86720" y="332280"/>
                            <a:ext cx="136440" cy="13284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757575"/>
                              </a:gs>
                              <a:gs pos="50000">
                                <a:srgbClr val="ffffff"/>
                              </a:gs>
                              <a:gs pos="100000">
                                <a:srgbClr val="757575"/>
                              </a:gs>
                            </a:gsLst>
                            <a:lin ang="5400000"/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3840" y="332280"/>
                            <a:ext cx="69120" cy="132840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757575"/>
                              </a:gs>
                              <a:gs pos="50000">
                                <a:srgbClr val="ffffff"/>
                              </a:gs>
                              <a:gs pos="100000">
                                <a:srgbClr val="757575"/>
                              </a:gs>
                            </a:gsLst>
                            <a:lin ang="5400000"/>
                          </a:gra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91600"/>
                            <a:ext cx="41148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’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440" y="291600"/>
                            <a:ext cx="411480" cy="27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’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0"/>
                            <a:ext cx="75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xon 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40480" y="0"/>
                            <a:ext cx="782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xon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0400" y="0"/>
                            <a:ext cx="78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xon 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80pt;height:426pt" coordorigin="0,0" coordsize="9600,8520">
                <v:rect id="shape_0" stroked="f" o:allowincell="f" style="position:absolute;left:0;top:0;width:9599;height:85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t" o:allowincell="f" style="position:absolute;left:539;top:576;width:8197;height:101;mso-wrap-style:none;v-text-anchor:middle;mso-position-horizontal-relative:char">
                  <v:fill o:detectmouseclick="t" on="false"/>
                  <v:stroke color="black" weight="9360" joinstyle="miter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31;top:817;width:8414;height:7702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  <v:rect id="shape_0" fillcolor="white" stroked="t" o:allowincell="f" style="position:absolute;left:7443;top:523;width:430;height:208;mso-wrap-style:none;v-text-anchor:middle;mso-position-horizontal-relative:char">
                  <v:fill o:detectmouseclick="t" color2="#757575"/>
                  <v:stroke color="black" weight="9360" joinstyle="miter" endcap="flat"/>
                  <w10:wrap type="none"/>
                </v:rect>
                <v:rect id="shape_0" fillcolor="white" stroked="t" o:allowincell="f" style="position:absolute;left:6436;top:523;width:214;height:208;mso-wrap-style:none;v-text-anchor:middle;mso-position-horizontal-relative:char">
                  <v:fill o:detectmouseclick="t" color2="#757575"/>
                  <v:stroke color="black" weight="9360" joinstyle="miter" endcap="flat"/>
                  <w10:wrap type="none"/>
                </v:rect>
                <v:rect id="shape_0" fillcolor="white" stroked="t" o:allowincell="f" style="position:absolute;left:762;top:523;width:108;height:208;mso-wrap-style:none;v-text-anchor:middle;mso-position-horizontal-relative:char">
                  <v:fill o:detectmouseclick="t" color2="#757575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459;width:647;height:4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’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2;top:459;width:647;height:4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’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;top:0;width:1188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xon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48;top:0;width:1231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xon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66;top:0;width:1233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xon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720" w:leader="none"/>
        </w:tabs>
        <w:rPr>
          <w:lang w:val="en-GB"/>
        </w:rPr>
      </w:pPr>
      <w:r>
        <w:rPr>
          <w:lang w:val="en-US"/>
        </w:rPr>
        <w:t xml:space="preserve">Additional file, figure 3: Haplotype block representation of the 10 investigated SNPs for the </w:t>
      </w:r>
      <w:r>
        <w:rPr>
          <w:i/>
          <w:lang w:val="en-US"/>
        </w:rPr>
        <w:t xml:space="preserve">NGFB </w:t>
      </w:r>
      <w:r>
        <w:rPr>
          <w:lang w:val="en-US"/>
        </w:rPr>
        <w:t>gene. I</w:t>
      </w:r>
      <w:r>
        <w:rPr>
          <w:lang w:val="en-GB"/>
        </w:rPr>
        <w:t xml:space="preserve">nteractions between rs6330 with rs11102930 are not predictable as underscored by the HapMap project: </w:t>
      </w:r>
      <w:hyperlink r:id="rId4">
        <w:r>
          <w:rPr>
            <w:rStyle w:val="InternetLink"/>
            <w:lang w:val="en-GB"/>
          </w:rPr>
          <w:t>http://www.hapmap.org/cgi-perl/gbrowse/hapmap_B35/</w:t>
        </w:r>
      </w:hyperlink>
      <w:r>
        <w:rPr>
          <w:lang w:val="en-GB"/>
        </w:rPr>
        <w:t xml:space="preserve">  Landmark: chr1:115,540,581-115,592,899.</w:t>
      </w:r>
    </w:p>
    <w:p>
      <w:pPr>
        <w:pStyle w:val="Normal"/>
        <w:tabs>
          <w:tab w:val="clear" w:pos="708"/>
          <w:tab w:val="left" w:pos="720" w:leader="none"/>
        </w:tabs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40" w:right="1417" w:gutter="0" w:header="0" w:top="240" w:footer="0" w:bottom="38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hyperlink" Target="http://www.hapmap.org/cgi-perl/gbrowse/hapmap_B35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6:48:00Z</dcterms:created>
  <dc:creator>Denis A. Akkad</dc:creator>
  <dc:description/>
  <cp:keywords/>
  <dc:language>en-US</dc:language>
  <cp:lastModifiedBy>Denis A. Akkad</cp:lastModifiedBy>
  <cp:lastPrinted>2008-04-15T13:43:00Z</cp:lastPrinted>
  <dcterms:modified xsi:type="dcterms:W3CDTF">2008-11-25T16:48:00Z</dcterms:modified>
  <cp:revision>2</cp:revision>
  <dc:subject/>
  <dc:title>Supplementary</dc:title>
</cp:coreProperties>
</file>